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CC122" w14:textId="21B919E2" w:rsidR="007264AC" w:rsidRPr="005274E1" w:rsidRDefault="00AA6FFB" w:rsidP="007264A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32"/>
          <w:lang w:val="en-GB"/>
        </w:rPr>
        <w:t>Additional file 1:</w:t>
      </w:r>
      <w:r w:rsidR="007264AC" w:rsidRPr="005274E1">
        <w:rPr>
          <w:rFonts w:ascii="Times New Roman" w:hAnsi="Times New Roman" w:cs="Times New Roman"/>
          <w:b/>
          <w:sz w:val="32"/>
          <w:lang w:val="en-GB"/>
        </w:rPr>
        <w:t xml:space="preserve"> </w:t>
      </w:r>
      <w:r w:rsidRPr="005274E1">
        <w:rPr>
          <w:rFonts w:ascii="Times New Roman" w:hAnsi="Times New Roman" w:cs="Times New Roman"/>
          <w:b/>
          <w:sz w:val="32"/>
          <w:lang w:val="en-GB"/>
        </w:rPr>
        <w:t>Data</w:t>
      </w:r>
    </w:p>
    <w:p w14:paraId="53DA0034" w14:textId="77777777" w:rsidR="007264AC" w:rsidRPr="005274E1" w:rsidRDefault="007264AC" w:rsidP="007264AC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6D46B656" w14:textId="77777777" w:rsidR="007264AC" w:rsidRPr="005274E1" w:rsidRDefault="007264AC" w:rsidP="007264A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274E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DATA 1a. </w:t>
      </w:r>
      <w:r w:rsidRPr="005274E1">
        <w:rPr>
          <w:rFonts w:ascii="Times New Roman" w:hAnsi="Times New Roman" w:cs="Times New Roman"/>
          <w:sz w:val="22"/>
          <w:szCs w:val="22"/>
          <w:lang w:val="en-GB"/>
        </w:rPr>
        <w:t>Scatter plots between the teleradiological emergency variables (i.e. number of CT-scans performed in the COVID-19 workflow each week and corresponding percentage of activity of this workflow relative to the total number of CT-scans performed during the on-call duty) and the epidemiological variables. Each point corresponds to a week (from the week beginning the 2020-03-23 to the week finishing on 2020-11-29 (included) (n = 36 weeks). The weeks are connected by an arrow.</w:t>
      </w:r>
    </w:p>
    <w:p w14:paraId="4CCDED37" w14:textId="77777777" w:rsidR="007264AC" w:rsidRPr="005274E1" w:rsidRDefault="007264AC" w:rsidP="007264AC">
      <w:pPr>
        <w:spacing w:line="360" w:lineRule="auto"/>
        <w:rPr>
          <w:rFonts w:ascii="Times New Roman" w:hAnsi="Times New Roman" w:cs="Times New Roman"/>
          <w:lang w:val="en-GB"/>
        </w:rPr>
      </w:pPr>
      <w:r w:rsidRPr="005274E1">
        <w:rPr>
          <w:noProof/>
          <w:lang w:val="en-IN" w:eastAsia="en-IN"/>
        </w:rPr>
        <w:drawing>
          <wp:inline distT="0" distB="0" distL="0" distR="0" wp14:anchorId="085790E5" wp14:editId="225E4CCD">
            <wp:extent cx="5580382" cy="3681095"/>
            <wp:effectExtent l="0" t="0" r="7620" b="1905"/>
            <wp:docPr id="5" name="Picture 2" descr="Macintosh HD:Users:amandine:Desktop:CURVCOV_v2_resultats:RES__plot_compo_kendall_simpl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82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2715" w14:textId="77777777" w:rsidR="007264AC" w:rsidRPr="005274E1" w:rsidRDefault="007264AC" w:rsidP="007264AC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A720AC6" w14:textId="77777777" w:rsidR="007264AC" w:rsidRPr="005274E1" w:rsidRDefault="007264AC" w:rsidP="007264AC">
      <w:pPr>
        <w:spacing w:line="360" w:lineRule="auto"/>
        <w:jc w:val="both"/>
        <w:rPr>
          <w:rFonts w:ascii="Times New Roman" w:hAnsi="Times New Roman" w:cs="Times New Roman"/>
          <w:b/>
          <w:sz w:val="22"/>
          <w:lang w:val="en-GB"/>
        </w:rPr>
      </w:pPr>
      <w:r w:rsidRPr="005274E1">
        <w:rPr>
          <w:rFonts w:ascii="Times New Roman" w:hAnsi="Times New Roman" w:cs="Times New Roman"/>
          <w:b/>
          <w:sz w:val="22"/>
          <w:lang w:val="en-GB"/>
        </w:rPr>
        <w:t xml:space="preserve">SUPPLEMENTARY DATA 1b. </w:t>
      </w:r>
      <w:r w:rsidRPr="005274E1">
        <w:rPr>
          <w:rFonts w:ascii="Times New Roman" w:hAnsi="Times New Roman" w:cs="Times New Roman"/>
          <w:sz w:val="22"/>
          <w:lang w:val="en-GB"/>
        </w:rPr>
        <w:t>Assessment of the correlations between non-lagged teleradiological and epidemiological variables, with the Kendall test</w:t>
      </w:r>
      <w:r w:rsidRPr="005274E1">
        <w:rPr>
          <w:rFonts w:ascii="Times New Roman" w:hAnsi="Times New Roman" w:cs="Times New Roman"/>
          <w:b/>
          <w:sz w:val="22"/>
          <w:lang w:val="en-GB"/>
        </w:rPr>
        <w:t xml:space="preserve">. </w:t>
      </w:r>
    </w:p>
    <w:p w14:paraId="441425F8" w14:textId="77777777" w:rsidR="007264AC" w:rsidRPr="005274E1" w:rsidRDefault="007264AC" w:rsidP="007264AC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</w:p>
    <w:tbl>
      <w:tblPr>
        <w:tblW w:w="10500" w:type="dxa"/>
        <w:tblInd w:w="-743" w:type="dxa"/>
        <w:tblLook w:val="04A0" w:firstRow="1" w:lastRow="0" w:firstColumn="1" w:lastColumn="0" w:noHBand="0" w:noVBand="1"/>
      </w:tblPr>
      <w:tblGrid>
        <w:gridCol w:w="4540"/>
        <w:gridCol w:w="3360"/>
        <w:gridCol w:w="1300"/>
        <w:gridCol w:w="1300"/>
      </w:tblGrid>
      <w:tr w:rsidR="007264AC" w:rsidRPr="005274E1" w14:paraId="74892CA0" w14:textId="77777777" w:rsidTr="00524890">
        <w:trPr>
          <w:trHeight w:val="300"/>
        </w:trPr>
        <w:tc>
          <w:tcPr>
            <w:tcW w:w="4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8557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eleradiological variables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4A2C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Epidemiological 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6595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Kendall ta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4D8AE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_value</w:t>
            </w:r>
            <w:proofErr w:type="spellEnd"/>
          </w:p>
        </w:tc>
      </w:tr>
      <w:tr w:rsidR="007264AC" w:rsidRPr="005274E1" w14:paraId="311B91B2" w14:textId="77777777" w:rsidTr="00524890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6C7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. CT-scans in COVID-19 workflow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57D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. of weekly hospitaliz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540B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659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lt;0.0001***</w:t>
            </w:r>
          </w:p>
        </w:tc>
      </w:tr>
      <w:tr w:rsidR="007264AC" w:rsidRPr="005274E1" w14:paraId="28F52C58" w14:textId="77777777" w:rsidTr="00524890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995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. CT-scans in COVID-19 workflow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1A48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. of weekly admissions in IC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BFE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9EF7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lt;0.0001***</w:t>
            </w:r>
          </w:p>
        </w:tc>
      </w:tr>
      <w:tr w:rsidR="007264AC" w:rsidRPr="005274E1" w14:paraId="2AD7023E" w14:textId="77777777" w:rsidTr="00524890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F1CD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. CT-scans in COVID-19 workflow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35E7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. of dea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BAC8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8A8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lt;0.0001***</w:t>
            </w:r>
          </w:p>
        </w:tc>
      </w:tr>
      <w:tr w:rsidR="007264AC" w:rsidRPr="005274E1" w14:paraId="7E1D703D" w14:textId="77777777" w:rsidTr="00524890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CDE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rcentage of activity of COVID-19 workflow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EA0C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. of weekly hospitaliz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715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F75C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lt;0.0001***</w:t>
            </w:r>
          </w:p>
        </w:tc>
      </w:tr>
      <w:tr w:rsidR="007264AC" w:rsidRPr="005274E1" w14:paraId="2E1B4E27" w14:textId="77777777" w:rsidTr="00524890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E30C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rcentage of activity of COVID-19 workflow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2C30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. of weekly admissions in IC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556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DB0D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lt;0.0001***</w:t>
            </w:r>
          </w:p>
        </w:tc>
      </w:tr>
      <w:tr w:rsidR="007264AC" w:rsidRPr="005274E1" w14:paraId="504CB110" w14:textId="77777777" w:rsidTr="00524890">
        <w:trPr>
          <w:trHeight w:val="28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EC22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rcentage of activity of COVID-19 workflow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B682" w14:textId="77777777" w:rsidR="007264AC" w:rsidRPr="005274E1" w:rsidRDefault="007264AC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. of dea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711F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6835" w14:textId="77777777" w:rsidR="007264AC" w:rsidRPr="005274E1" w:rsidRDefault="007264AC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lt;0.0001***</w:t>
            </w:r>
          </w:p>
        </w:tc>
      </w:tr>
    </w:tbl>
    <w:p w14:paraId="29319DA9" w14:textId="77777777" w:rsidR="007264AC" w:rsidRPr="005274E1" w:rsidRDefault="007264AC" w:rsidP="007264AC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</w:p>
    <w:p w14:paraId="6F7A36FB" w14:textId="77777777" w:rsidR="007264AC" w:rsidRPr="005274E1" w:rsidRDefault="007264AC" w:rsidP="007264AC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5274E1">
        <w:rPr>
          <w:rFonts w:ascii="Times New Roman" w:hAnsi="Times New Roman" w:cs="Times New Roman"/>
          <w:sz w:val="22"/>
          <w:lang w:val="en-GB"/>
        </w:rPr>
        <w:t xml:space="preserve">NOTE. Abbreviations: ICU: Intensive care unit, No.: number.  </w:t>
      </w:r>
    </w:p>
    <w:p w14:paraId="3E9C2C2D" w14:textId="77777777" w:rsidR="007264AC" w:rsidRPr="005274E1" w:rsidRDefault="007264AC" w:rsidP="007264AC">
      <w:pPr>
        <w:spacing w:line="360" w:lineRule="auto"/>
        <w:rPr>
          <w:rFonts w:ascii="Times New Roman" w:hAnsi="Times New Roman" w:cs="Times New Roman"/>
          <w:lang w:val="en-GB"/>
        </w:rPr>
      </w:pPr>
      <w:r w:rsidRPr="005274E1">
        <w:rPr>
          <w:rFonts w:ascii="Times New Roman" w:hAnsi="Times New Roman" w:cs="Times New Roman"/>
          <w:sz w:val="22"/>
          <w:lang w:val="en-GB"/>
        </w:rPr>
        <w:t>***: p&lt;0.001</w:t>
      </w:r>
    </w:p>
    <w:p w14:paraId="399300B8" w14:textId="77777777" w:rsidR="004C6208" w:rsidRPr="005274E1" w:rsidRDefault="004C6208" w:rsidP="004C6208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78F5B73" w14:textId="77777777" w:rsidR="004C6208" w:rsidRPr="005274E1" w:rsidRDefault="004C6208" w:rsidP="004C6208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  <w:sectPr w:rsidR="004C6208" w:rsidRPr="005274E1" w:rsidSect="00CE32DB">
          <w:footerReference w:type="default" r:id="rId7"/>
          <w:pgSz w:w="11900" w:h="16840"/>
          <w:pgMar w:top="851" w:right="1410" w:bottom="567" w:left="1701" w:header="708" w:footer="708" w:gutter="0"/>
          <w:cols w:space="708"/>
          <w:docGrid w:linePitch="360"/>
        </w:sectPr>
      </w:pPr>
    </w:p>
    <w:p w14:paraId="6A171ACB" w14:textId="77777777" w:rsidR="004E3B3F" w:rsidRPr="005274E1" w:rsidRDefault="004E3B3F" w:rsidP="004E3B3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274E1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DATA 2. </w:t>
      </w:r>
      <w:r w:rsidRPr="005274E1">
        <w:rPr>
          <w:rFonts w:ascii="Times New Roman" w:hAnsi="Times New Roman" w:cs="Times New Roman"/>
          <w:sz w:val="22"/>
          <w:szCs w:val="22"/>
          <w:lang w:val="en-GB"/>
        </w:rPr>
        <w:t>Summary of the performance of all the models in the train and test cohorts.</w:t>
      </w:r>
    </w:p>
    <w:p w14:paraId="136BD02A" w14:textId="77777777" w:rsidR="004E3B3F" w:rsidRPr="005274E1" w:rsidRDefault="004E3B3F" w:rsidP="004E3B3F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</w:p>
    <w:tbl>
      <w:tblPr>
        <w:tblW w:w="11168" w:type="dxa"/>
        <w:jc w:val="center"/>
        <w:tblLook w:val="04A0" w:firstRow="1" w:lastRow="0" w:firstColumn="1" w:lastColumn="0" w:noHBand="0" w:noVBand="1"/>
      </w:tblPr>
      <w:tblGrid>
        <w:gridCol w:w="4540"/>
        <w:gridCol w:w="930"/>
        <w:gridCol w:w="1066"/>
        <w:gridCol w:w="1904"/>
        <w:gridCol w:w="1300"/>
        <w:gridCol w:w="1428"/>
      </w:tblGrid>
      <w:tr w:rsidR="004E3B3F" w:rsidRPr="005274E1" w14:paraId="13E0CC43" w14:textId="77777777" w:rsidTr="00524890">
        <w:trPr>
          <w:trHeight w:val="300"/>
          <w:jc w:val="center"/>
        </w:trPr>
        <w:tc>
          <w:tcPr>
            <w:tcW w:w="45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A1D9CBF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31BC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r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1DC40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Test 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DF67B31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odel error</w:t>
            </w:r>
          </w:p>
        </w:tc>
      </w:tr>
      <w:tr w:rsidR="004E3B3F" w:rsidRPr="005274E1" w14:paraId="360D7BC7" w14:textId="77777777" w:rsidTr="00524890">
        <w:trPr>
          <w:trHeight w:val="500"/>
          <w:jc w:val="center"/>
        </w:trPr>
        <w:tc>
          <w:tcPr>
            <w:tcW w:w="45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8E86E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C97F62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IC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2887A7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P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0E8DC3A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Ljung</w:t>
            </w:r>
            <w:proofErr w:type="spellEnd"/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-Box test 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554648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PE</w:t>
            </w:r>
          </w:p>
        </w:tc>
        <w:tc>
          <w:tcPr>
            <w:tcW w:w="14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60E3F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E3B3F" w:rsidRPr="005274E1" w14:paraId="5B9015FF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428E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T(t) + </w:t>
            </w:r>
            <w:proofErr w:type="spellStart"/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2370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9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886E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D0D5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9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525F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BEE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0,0,1)</w:t>
            </w:r>
          </w:p>
        </w:tc>
      </w:tr>
      <w:tr w:rsidR="004E3B3F" w:rsidRPr="005274E1" w14:paraId="7BA35534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DFD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T(t-1) + </w:t>
            </w:r>
            <w:proofErr w:type="spellStart"/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7166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48.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0B68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.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4D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8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36C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BC7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3,0,0)</w:t>
            </w:r>
          </w:p>
        </w:tc>
      </w:tr>
      <w:tr w:rsidR="004E3B3F" w:rsidRPr="005274E1" w14:paraId="37D9315C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7A2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T(t-2) + </w:t>
            </w:r>
            <w:proofErr w:type="spellStart"/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28D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37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6C0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012F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2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5551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7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E2F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2,0,0)</w:t>
            </w:r>
          </w:p>
        </w:tc>
      </w:tr>
      <w:tr w:rsidR="004E3B3F" w:rsidRPr="005274E1" w14:paraId="19430011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598F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T(t) + CT(t-1) + </w:t>
            </w:r>
            <w:proofErr w:type="spellStart"/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9333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46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39D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.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77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7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0197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662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2,0,0)</w:t>
            </w:r>
          </w:p>
        </w:tc>
      </w:tr>
      <w:tr w:rsidR="004E3B3F" w:rsidRPr="005274E1" w14:paraId="2BE1A3AD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4413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T(t-1) + CT(t-2) + </w:t>
            </w:r>
            <w:proofErr w:type="spellStart"/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53B7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398B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6DD3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831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4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D942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2,0,2)</w:t>
            </w:r>
          </w:p>
        </w:tc>
      </w:tr>
      <w:tr w:rsidR="004E3B3F" w:rsidRPr="005274E1" w14:paraId="6A06B33F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F081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T(t) + H(t-1) + </w:t>
            </w:r>
            <w:proofErr w:type="spellStart"/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15F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8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DF4F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.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8C5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2A72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116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2,0,2)</w:t>
            </w:r>
          </w:p>
        </w:tc>
      </w:tr>
      <w:tr w:rsidR="004E3B3F" w:rsidRPr="005274E1" w14:paraId="6D436E64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6A61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T(t-1) + H(t-1) + </w:t>
            </w:r>
            <w:proofErr w:type="spellStart"/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3B3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45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1FF2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.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36F1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5F4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.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4980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3,0,0)</w:t>
            </w:r>
          </w:p>
        </w:tc>
      </w:tr>
      <w:tr w:rsidR="004E3B3F" w:rsidRPr="005274E1" w14:paraId="61FB523F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9B0" w14:textId="77777777" w:rsidR="004E3B3F" w:rsidRPr="005274E1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T(t-2) + H(t-2) + </w:t>
            </w:r>
            <w:proofErr w:type="spellStart"/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EC6A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31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726D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.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AA3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2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1276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3.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D30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2,0,0)</w:t>
            </w:r>
          </w:p>
        </w:tc>
      </w:tr>
      <w:tr w:rsidR="004E3B3F" w:rsidRPr="005274E1" w14:paraId="2FACAD45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25D0" w14:textId="77777777" w:rsidR="004E3B3F" w:rsidRPr="008A3453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8A3453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T(t) + CT(t-1) + CT(t-2) + L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57C1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3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3FD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6D13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6CA3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C62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2,0,2)</w:t>
            </w:r>
          </w:p>
        </w:tc>
      </w:tr>
      <w:tr w:rsidR="004E3B3F" w:rsidRPr="005274E1" w14:paraId="0F43DC61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F8AD" w14:textId="77777777" w:rsidR="004E3B3F" w:rsidRPr="008A3453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8A3453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T(t) + CT(t-1) + H(t-1) + L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B8B2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0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92E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E7F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1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3E3B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44D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1,0,0)</w:t>
            </w:r>
          </w:p>
        </w:tc>
      </w:tr>
      <w:tr w:rsidR="004E3B3F" w:rsidRPr="005274E1" w14:paraId="4E191404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3920" w14:textId="77777777" w:rsidR="004E3B3F" w:rsidRPr="008A3453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8A3453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T(t-1) + CT(t-2) + H(t-1) + L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49D5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0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359E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9B94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2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6AE8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46F0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1,0,0)</w:t>
            </w:r>
          </w:p>
        </w:tc>
      </w:tr>
      <w:tr w:rsidR="004E3B3F" w:rsidRPr="005274E1" w14:paraId="50163202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CB73" w14:textId="77777777" w:rsidR="004E3B3F" w:rsidRPr="008A3453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8A3453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T(t) + CT(t-1) + CT(t-2) + H(t-1) + L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721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1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1A5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E9C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1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E42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.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725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0,0,0)</w:t>
            </w:r>
          </w:p>
        </w:tc>
      </w:tr>
      <w:tr w:rsidR="004E3B3F" w:rsidRPr="005274E1" w14:paraId="0FBB3E07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012" w14:textId="77777777" w:rsidR="004E3B3F" w:rsidRPr="008A3453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8A3453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T(t) + CT(t-1) + H(t-1) + H(t-2) + L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193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7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7B2A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D059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B38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DAF8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1,0,0)</w:t>
            </w:r>
          </w:p>
        </w:tc>
      </w:tr>
      <w:tr w:rsidR="004E3B3F" w:rsidRPr="005274E1" w14:paraId="4153B899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D475588" w14:textId="77777777" w:rsidR="004E3B3F" w:rsidRPr="008A3453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8A3453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T(t-1) + CT(t-2) + H(t-1) + H(t-2) + L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A904B8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9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326D72A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195BAC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1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BDEA13D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6DC6D23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1,0,0)</w:t>
            </w:r>
          </w:p>
        </w:tc>
      </w:tr>
      <w:tr w:rsidR="004E3B3F" w:rsidRPr="005274E1" w14:paraId="1E5A0ED4" w14:textId="77777777" w:rsidTr="00524890">
        <w:trPr>
          <w:trHeight w:val="300"/>
          <w:jc w:val="center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9A1A" w14:textId="77777777" w:rsidR="004E3B3F" w:rsidRPr="008A3453" w:rsidRDefault="004E3B3F" w:rsidP="0052489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 w:rsidRPr="008A3453"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  <w:t>CT(t) + CT(t-1) + CT(t-2) + H(t-1) + H(t-2) + L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AD17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97.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166F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7A50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49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2EAC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4DA2" w14:textId="77777777" w:rsidR="004E3B3F" w:rsidRPr="005274E1" w:rsidRDefault="004E3B3F" w:rsidP="0052489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5274E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IMA(0,0,1)</w:t>
            </w:r>
          </w:p>
        </w:tc>
      </w:tr>
    </w:tbl>
    <w:p w14:paraId="7FF79FB9" w14:textId="77777777" w:rsidR="004E3B3F" w:rsidRPr="005274E1" w:rsidRDefault="004E3B3F" w:rsidP="004E3B3F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59B76BB3" w14:textId="77777777" w:rsidR="004E3B3F" w:rsidRPr="005274E1" w:rsidRDefault="004E3B3F" w:rsidP="004E3B3F">
      <w:pPr>
        <w:spacing w:line="360" w:lineRule="auto"/>
        <w:ind w:right="91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274E1">
        <w:rPr>
          <w:rFonts w:ascii="Times New Roman" w:hAnsi="Times New Roman" w:cs="Times New Roman"/>
          <w:sz w:val="22"/>
          <w:szCs w:val="22"/>
          <w:lang w:val="en-GB"/>
        </w:rPr>
        <w:t>NOTE. The ‘models’ column gives the predictor entered in the algorithm to predict the number of hospitalizations for the week ‘t’. Hence, ‘t-1’ and ‘t-2’ are one and two weeks before.</w:t>
      </w:r>
    </w:p>
    <w:p w14:paraId="6CAB96A7" w14:textId="77777777" w:rsidR="004E3B3F" w:rsidRPr="005274E1" w:rsidRDefault="004E3B3F" w:rsidP="004E3B3F">
      <w:pPr>
        <w:spacing w:line="360" w:lineRule="auto"/>
        <w:ind w:right="-782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274E1">
        <w:rPr>
          <w:rFonts w:ascii="Times New Roman" w:hAnsi="Times New Roman" w:cs="Times New Roman"/>
          <w:sz w:val="22"/>
          <w:szCs w:val="22"/>
          <w:lang w:val="en-GB"/>
        </w:rPr>
        <w:t>CT(x), where x in {t, t-1, t-2}, corresponds to the number of CT-scans performed in the COVID-19 teleradiological emergency workflow during the week ‘x’.</w:t>
      </w:r>
    </w:p>
    <w:p w14:paraId="0DBF82B3" w14:textId="77777777" w:rsidR="004E3B3F" w:rsidRPr="005274E1" w:rsidRDefault="004E3B3F" w:rsidP="004E3B3F">
      <w:pPr>
        <w:spacing w:line="360" w:lineRule="auto"/>
        <w:ind w:right="-782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274E1">
        <w:rPr>
          <w:rFonts w:ascii="Times New Roman" w:hAnsi="Times New Roman" w:cs="Times New Roman"/>
          <w:sz w:val="22"/>
          <w:szCs w:val="22"/>
          <w:lang w:val="en-GB"/>
        </w:rPr>
        <w:t>H(x’), where x’ in {t-1, t-2}, corresponds to the number of patients hospitalized in mainland French hospitals during the week ‘x’’.</w:t>
      </w:r>
    </w:p>
    <w:p w14:paraId="0705D496" w14:textId="77777777" w:rsidR="004E3B3F" w:rsidRPr="005274E1" w:rsidRDefault="004E3B3F" w:rsidP="004E3B3F">
      <w:pPr>
        <w:spacing w:line="360" w:lineRule="auto"/>
        <w:ind w:right="-782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5274E1">
        <w:rPr>
          <w:rFonts w:ascii="Times New Roman" w:hAnsi="Times New Roman" w:cs="Times New Roman"/>
          <w:sz w:val="22"/>
          <w:szCs w:val="22"/>
          <w:lang w:val="en-GB"/>
        </w:rPr>
        <w:t>Ld</w:t>
      </w:r>
      <w:proofErr w:type="spellEnd"/>
      <w:r w:rsidRPr="005274E1">
        <w:rPr>
          <w:rFonts w:ascii="Times New Roman" w:hAnsi="Times New Roman" w:cs="Times New Roman"/>
          <w:sz w:val="22"/>
          <w:szCs w:val="22"/>
          <w:lang w:val="en-GB"/>
        </w:rPr>
        <w:t xml:space="preserve"> is a binary variable that takes the value 1 if France is under national lockdown and 0 otherwise.</w:t>
      </w:r>
    </w:p>
    <w:p w14:paraId="05B943E1" w14:textId="77777777" w:rsidR="004E3B3F" w:rsidRPr="005274E1" w:rsidRDefault="004E3B3F" w:rsidP="004E3B3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274E1">
        <w:rPr>
          <w:rFonts w:ascii="Times New Roman" w:hAnsi="Times New Roman" w:cs="Times New Roman"/>
          <w:sz w:val="22"/>
          <w:szCs w:val="22"/>
          <w:lang w:val="en-GB"/>
        </w:rPr>
        <w:t>Other abbreviations: AICC: Akaike information criterion corrected, ARIMA: auto-regressive integrated moving average, MAPE: mean absolute percentage error.</w:t>
      </w:r>
    </w:p>
    <w:p w14:paraId="2F6DC9DC" w14:textId="77777777" w:rsidR="004E3B3F" w:rsidRPr="005274E1" w:rsidRDefault="004E3B3F" w:rsidP="004E3B3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5274E1">
        <w:rPr>
          <w:rFonts w:ascii="Times New Roman" w:hAnsi="Times New Roman" w:cs="Times New Roman"/>
          <w:sz w:val="22"/>
          <w:szCs w:val="22"/>
          <w:lang w:val="en-GB"/>
        </w:rPr>
        <w:t>The model highlighted in blue corresponds to the best model compromise in term of AICC in train set, MAPE in train and validation sets and no anomaly with the residuals.</w:t>
      </w:r>
    </w:p>
    <w:p w14:paraId="1DDB8653" w14:textId="16B5A257" w:rsidR="00E12159" w:rsidRPr="005274E1" w:rsidRDefault="004E3B3F" w:rsidP="004E3B3F">
      <w:pPr>
        <w:spacing w:line="360" w:lineRule="auto"/>
        <w:jc w:val="both"/>
        <w:rPr>
          <w:lang w:val="en-GB"/>
        </w:rPr>
      </w:pPr>
      <w:r w:rsidRPr="005274E1">
        <w:rPr>
          <w:rFonts w:ascii="Times New Roman" w:hAnsi="Times New Roman" w:cs="Times New Roman"/>
          <w:sz w:val="22"/>
          <w:szCs w:val="22"/>
          <w:lang w:val="en-GB"/>
        </w:rPr>
        <w:t>*: p&lt;0.05, **: p&lt;0.005, ***: p&lt;0.001</w:t>
      </w:r>
      <w:bookmarkEnd w:id="0"/>
    </w:p>
    <w:sectPr w:rsidR="00E12159" w:rsidRPr="005274E1" w:rsidSect="004E3B3F">
      <w:pgSz w:w="16840" w:h="11900" w:orient="landscape"/>
      <w:pgMar w:top="720" w:right="720" w:bottom="720" w:left="720" w:header="170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DB3A0" w14:textId="77777777" w:rsidR="00A134A8" w:rsidRDefault="00A134A8" w:rsidP="004E3B3F">
      <w:r>
        <w:separator/>
      </w:r>
    </w:p>
  </w:endnote>
  <w:endnote w:type="continuationSeparator" w:id="0">
    <w:p w14:paraId="1E574BFD" w14:textId="77777777" w:rsidR="00A134A8" w:rsidRDefault="00A134A8" w:rsidP="004E3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8085CA" w14:textId="76585EB1" w:rsidR="008A3453" w:rsidRDefault="008A3453">
    <w:pPr>
      <w:pStyle w:val="Footer"/>
    </w:pPr>
    <w:r>
      <w:t xml:space="preserve">Insights Imaging (2021) </w:t>
    </w:r>
    <w:proofErr w:type="spellStart"/>
    <w:r>
      <w:t>Crombe</w:t>
    </w:r>
    <w:proofErr w:type="spellEnd"/>
    <w:r>
      <w:t xml:space="preserve"> A, </w:t>
    </w:r>
    <w:proofErr w:type="spellStart"/>
    <w:r>
      <w:t>Ecomte</w:t>
    </w:r>
    <w:proofErr w:type="spellEnd"/>
    <w:r>
      <w:t xml:space="preserve"> JC, </w:t>
    </w:r>
    <w:proofErr w:type="spellStart"/>
    <w:r>
      <w:t>Bansate</w:t>
    </w:r>
    <w:proofErr w:type="spellEnd"/>
    <w:r>
      <w:t xml:space="preserve"> N et al</w:t>
    </w:r>
  </w:p>
  <w:p w14:paraId="75766835" w14:textId="77777777" w:rsidR="008A3453" w:rsidRDefault="008A34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D87A7C" w14:textId="77777777" w:rsidR="00A134A8" w:rsidRDefault="00A134A8" w:rsidP="004E3B3F">
      <w:r>
        <w:separator/>
      </w:r>
    </w:p>
  </w:footnote>
  <w:footnote w:type="continuationSeparator" w:id="0">
    <w:p w14:paraId="2A619A55" w14:textId="77777777" w:rsidR="00A134A8" w:rsidRDefault="00A134A8" w:rsidP="004E3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208"/>
    <w:rsid w:val="001371BB"/>
    <w:rsid w:val="004C6208"/>
    <w:rsid w:val="004E3B3F"/>
    <w:rsid w:val="005274E1"/>
    <w:rsid w:val="007264AC"/>
    <w:rsid w:val="008A3453"/>
    <w:rsid w:val="00A134A8"/>
    <w:rsid w:val="00A5318F"/>
    <w:rsid w:val="00A614D9"/>
    <w:rsid w:val="00AA6FFB"/>
    <w:rsid w:val="00CB6E70"/>
    <w:rsid w:val="00E12159"/>
    <w:rsid w:val="00E13B2B"/>
    <w:rsid w:val="00F0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71B4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20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20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2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3B3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B3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E3B3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3B3F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18T13:11:00Z</dcterms:created>
  <dcterms:modified xsi:type="dcterms:W3CDTF">2021-06-23T15:46:00Z</dcterms:modified>
</cp:coreProperties>
</file>